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5E4B4" w14:textId="77777777" w:rsidR="00BB6340" w:rsidRPr="00BB6340" w:rsidRDefault="00BB6340" w:rsidP="00BB6340">
      <w:pPr>
        <w:jc w:val="center"/>
        <w:rPr>
          <w:sz w:val="40"/>
          <w:szCs w:val="40"/>
        </w:rPr>
      </w:pPr>
      <w:r w:rsidRPr="00BB6340">
        <w:rPr>
          <w:sz w:val="40"/>
          <w:szCs w:val="40"/>
        </w:rPr>
        <w:t>Supplementary Material</w:t>
      </w:r>
    </w:p>
    <w:p w14:paraId="61A422F8" w14:textId="77777777" w:rsidR="00AB1B30" w:rsidRPr="00600E44" w:rsidRDefault="00AB1B30" w:rsidP="00AB1B30">
      <w:pPr>
        <w:pStyle w:val="Head"/>
        <w:rPr>
          <w:sz w:val="34"/>
          <w:szCs w:val="34"/>
        </w:rPr>
      </w:pPr>
      <w:bookmarkStart w:id="0" w:name="_Hlk165564911"/>
      <w:r w:rsidRPr="00600E44">
        <w:rPr>
          <w:sz w:val="34"/>
          <w:szCs w:val="34"/>
        </w:rPr>
        <w:t xml:space="preserve">Anti-tetanus vaccination is associated with reduced occurrence and slower progression of Parkinson's disease </w:t>
      </w:r>
    </w:p>
    <w:bookmarkEnd w:id="0"/>
    <w:p w14:paraId="7398269E" w14:textId="5081B824" w:rsidR="00BB6340" w:rsidRDefault="00BB6340" w:rsidP="00BB6340">
      <w:pPr>
        <w:pStyle w:val="Authors"/>
        <w:rPr>
          <w:vertAlign w:val="superscript"/>
        </w:rPr>
      </w:pPr>
      <w:r>
        <w:t>Ariel Israel</w:t>
      </w:r>
      <w:r w:rsidRPr="00A85A74">
        <w:rPr>
          <w:vertAlign w:val="superscript"/>
        </w:rPr>
        <w:t>1</w:t>
      </w:r>
      <w:r>
        <w:rPr>
          <w:vertAlign w:val="superscript"/>
        </w:rPr>
        <w:t>,2</w:t>
      </w:r>
      <w:r>
        <w:t>*, Eli Magen</w:t>
      </w:r>
      <w:r>
        <w:rPr>
          <w:vertAlign w:val="superscript"/>
        </w:rPr>
        <w:t>3</w:t>
      </w:r>
      <w:r w:rsidRPr="00A644A5">
        <w:t xml:space="preserve">, </w:t>
      </w:r>
      <w:r>
        <w:t>Eugene Merzon</w:t>
      </w:r>
      <w:r w:rsidRPr="00A85A74">
        <w:rPr>
          <w:vertAlign w:val="superscript"/>
        </w:rPr>
        <w:t>1</w:t>
      </w:r>
      <w:r>
        <w:rPr>
          <w:vertAlign w:val="superscript"/>
        </w:rPr>
        <w:t>,4</w:t>
      </w:r>
      <w:r>
        <w:t>, Eytan Ruppin</w:t>
      </w:r>
      <w:r>
        <w:rPr>
          <w:vertAlign w:val="superscript"/>
        </w:rPr>
        <w:t>5</w:t>
      </w:r>
      <w:r>
        <w:t>,</w:t>
      </w:r>
      <w:r w:rsidRPr="00A644A5">
        <w:t xml:space="preserve"> </w:t>
      </w:r>
      <w:r>
        <w:t>Shlomo Vinker</w:t>
      </w:r>
      <w:r>
        <w:rPr>
          <w:vertAlign w:val="superscript"/>
        </w:rPr>
        <w:t>1,</w:t>
      </w:r>
      <w:r w:rsidRPr="002211DB">
        <w:rPr>
          <w:vertAlign w:val="superscript"/>
        </w:rPr>
        <w:t xml:space="preserve"> </w:t>
      </w:r>
      <w:r>
        <w:rPr>
          <w:vertAlign w:val="superscript"/>
        </w:rPr>
        <w:t>6</w:t>
      </w:r>
      <w:r>
        <w:t>, Nir Giladi</w:t>
      </w:r>
      <w:r>
        <w:rPr>
          <w:vertAlign w:val="superscript"/>
        </w:rPr>
        <w:t>7</w:t>
      </w:r>
    </w:p>
    <w:p w14:paraId="2F0E6619" w14:textId="77777777" w:rsidR="00BB6340" w:rsidRPr="008E391A" w:rsidRDefault="00BB6340" w:rsidP="00BB6340">
      <w:pPr>
        <w:pStyle w:val="Paragraph"/>
        <w:tabs>
          <w:tab w:val="left" w:pos="8130"/>
        </w:tabs>
        <w:ind w:firstLine="0"/>
        <w:rPr>
          <w:b/>
        </w:rPr>
      </w:pPr>
      <w:r w:rsidRPr="008E391A">
        <w:rPr>
          <w:b/>
        </w:rPr>
        <w:t>Affiliations:</w:t>
      </w:r>
      <w:r>
        <w:rPr>
          <w:b/>
        </w:rPr>
        <w:tab/>
      </w:r>
    </w:p>
    <w:p w14:paraId="566F99BC" w14:textId="77777777" w:rsidR="00BB6340" w:rsidRDefault="00BB6340" w:rsidP="00BB6340">
      <w:pPr>
        <w:pStyle w:val="Paragraph"/>
        <w:ind w:left="360" w:firstLine="0"/>
      </w:pPr>
      <w:r w:rsidRPr="00B43FDE">
        <w:rPr>
          <w:vertAlign w:val="superscript"/>
        </w:rPr>
        <w:t>1</w:t>
      </w:r>
      <w:r w:rsidRPr="00361064">
        <w:t xml:space="preserve"> Leumit Research Institute, Leumit Health Services</w:t>
      </w:r>
      <w:r>
        <w:t>;</w:t>
      </w:r>
      <w:r w:rsidRPr="00361064">
        <w:t xml:space="preserve"> Tel-Aviv, Israel </w:t>
      </w:r>
    </w:p>
    <w:p w14:paraId="1269942C" w14:textId="77777777" w:rsidR="00BB6340" w:rsidRDefault="00BB6340" w:rsidP="00BB6340">
      <w:pPr>
        <w:pStyle w:val="Paragraph"/>
        <w:ind w:left="360" w:firstLine="0"/>
      </w:pPr>
      <w:r w:rsidRPr="00361064">
        <w:rPr>
          <w:vertAlign w:val="superscript"/>
        </w:rPr>
        <w:t>2</w:t>
      </w:r>
      <w:r w:rsidRPr="00361064">
        <w:t xml:space="preserve"> Department of Epidemiology and Preventive Medicine, School of Public Health, Faculty of Medical &amp; Health Sciences, Tel Aviv University</w:t>
      </w:r>
      <w:r>
        <w:t>;</w:t>
      </w:r>
      <w:r w:rsidRPr="00361064">
        <w:t xml:space="preserve"> Tel-Aviv, Israel</w:t>
      </w:r>
    </w:p>
    <w:p w14:paraId="77660B69" w14:textId="77777777" w:rsidR="00BB6340" w:rsidRDefault="00BB6340" w:rsidP="00BB6340">
      <w:pPr>
        <w:pStyle w:val="Paragraph"/>
        <w:ind w:left="360" w:firstLine="0"/>
        <w:rPr>
          <w:rFonts w:asciiTheme="majorBidi" w:hAnsiTheme="majorBidi" w:cstheme="majorBidi"/>
        </w:rPr>
      </w:pPr>
      <w:r>
        <w:rPr>
          <w:vertAlign w:val="superscript"/>
        </w:rPr>
        <w:t>3</w:t>
      </w:r>
      <w:r w:rsidRPr="00361064">
        <w:t xml:space="preserve"> </w:t>
      </w:r>
      <w:r w:rsidRPr="0099374D">
        <w:rPr>
          <w:rFonts w:asciiTheme="majorBidi" w:hAnsiTheme="majorBidi" w:cstheme="majorBidi"/>
        </w:rPr>
        <w:t>Medicine A Department, Assuta Ashdod University Medical Center, Ben Gurion University of the Negev</w:t>
      </w:r>
      <w:r>
        <w:rPr>
          <w:rFonts w:asciiTheme="majorBidi" w:hAnsiTheme="majorBidi" w:cstheme="majorBidi"/>
        </w:rPr>
        <w:t>;</w:t>
      </w:r>
      <w:r w:rsidRPr="0099374D">
        <w:rPr>
          <w:rFonts w:asciiTheme="majorBidi" w:hAnsiTheme="majorBidi" w:cstheme="majorBidi"/>
        </w:rPr>
        <w:t xml:space="preserve"> Beer Sheva, Israel</w:t>
      </w:r>
    </w:p>
    <w:p w14:paraId="20D0BA86" w14:textId="77777777" w:rsidR="00BB6340" w:rsidRDefault="00BB6340" w:rsidP="00BB6340">
      <w:pPr>
        <w:pStyle w:val="Paragraph"/>
        <w:ind w:left="360" w:firstLine="0"/>
      </w:pPr>
      <w:r w:rsidRPr="00361064">
        <w:rPr>
          <w:vertAlign w:val="superscript"/>
        </w:rPr>
        <w:t>4</w:t>
      </w:r>
      <w:r w:rsidRPr="00361064">
        <w:t xml:space="preserve"> Adelson School of Medicine, Ariel University</w:t>
      </w:r>
      <w:r>
        <w:t>;</w:t>
      </w:r>
      <w:r w:rsidRPr="00361064">
        <w:t xml:space="preserve"> Ariel, Israel.</w:t>
      </w:r>
    </w:p>
    <w:p w14:paraId="0290786E" w14:textId="77777777" w:rsidR="00BB6340" w:rsidRDefault="00BB6340" w:rsidP="00BB6340">
      <w:pPr>
        <w:pStyle w:val="Paragraph"/>
        <w:ind w:left="360" w:firstLine="0"/>
      </w:pPr>
      <w:bookmarkStart w:id="1" w:name="_Hlk62201654"/>
      <w:r>
        <w:rPr>
          <w:vertAlign w:val="superscript"/>
        </w:rPr>
        <w:t>5</w:t>
      </w:r>
      <w:r>
        <w:t xml:space="preserve"> Cancer Data Science Laboratory, National Cancer Institute, National Institutes of Health, Bethesda, Maryland, USA</w:t>
      </w:r>
    </w:p>
    <w:p w14:paraId="7B68CDF4" w14:textId="77777777" w:rsidR="00BB6340" w:rsidRDefault="00BB6340" w:rsidP="00BB6340">
      <w:pPr>
        <w:pStyle w:val="Paragraph"/>
        <w:ind w:left="360" w:firstLine="0"/>
      </w:pPr>
      <w:r>
        <w:rPr>
          <w:vertAlign w:val="superscript"/>
        </w:rPr>
        <w:t>6</w:t>
      </w:r>
      <w:r w:rsidRPr="00361064">
        <w:t xml:space="preserve"> Department of Family Medicine, Faculty of Medical &amp; Health Sciences, Tel-Aviv </w:t>
      </w:r>
    </w:p>
    <w:p w14:paraId="7EB1FA1B" w14:textId="77777777" w:rsidR="00BB6340" w:rsidRDefault="00BB6340" w:rsidP="00BB6340">
      <w:pPr>
        <w:pStyle w:val="Paragraph"/>
        <w:ind w:left="360" w:firstLine="0"/>
      </w:pPr>
      <w:r>
        <w:rPr>
          <w:vertAlign w:val="superscript"/>
        </w:rPr>
        <w:t>7</w:t>
      </w:r>
      <w:r w:rsidRPr="00361064">
        <w:t xml:space="preserve"> </w:t>
      </w:r>
      <w:r>
        <w:t xml:space="preserve">Brain Institute, Tel-Aviv Sourasky Medical Center, Faculty of </w:t>
      </w:r>
      <w:r w:rsidRPr="00361064">
        <w:t>Medical &amp; Health Sciences</w:t>
      </w:r>
      <w:r>
        <w:t>, Sagol School of Neurosciences, Tel-Aviv University, Tel-Aviv, Israel</w:t>
      </w:r>
      <w:r w:rsidRPr="00361064">
        <w:t>.</w:t>
      </w:r>
    </w:p>
    <w:p w14:paraId="0CD4E74E" w14:textId="77777777" w:rsidR="00BB6340" w:rsidRDefault="00BB6340" w:rsidP="00BB6340">
      <w:pPr>
        <w:pStyle w:val="Paragraph"/>
        <w:ind w:left="360" w:firstLine="0"/>
      </w:pPr>
    </w:p>
    <w:p w14:paraId="5EBA5ACC" w14:textId="77777777" w:rsidR="00BB6340" w:rsidRDefault="00BB6340" w:rsidP="00BB6340">
      <w:pPr>
        <w:pStyle w:val="Paragraph"/>
        <w:ind w:left="360" w:firstLine="0"/>
      </w:pPr>
      <w:r>
        <w:t>*</w:t>
      </w:r>
      <w:bookmarkStart w:id="2" w:name="_Hlk165564933"/>
      <w:r>
        <w:t>Corresponding author. Email: aisrael@leumit.co.il.</w:t>
      </w:r>
      <w:bookmarkEnd w:id="2"/>
    </w:p>
    <w:bookmarkEnd w:id="1"/>
    <w:p w14:paraId="3E28C2DA" w14:textId="77777777" w:rsidR="00BB6340" w:rsidRDefault="00BB6340"/>
    <w:p w14:paraId="0CEE9371" w14:textId="77777777" w:rsidR="006B7C01" w:rsidRDefault="006B7C01"/>
    <w:p w14:paraId="349F860F" w14:textId="27FF1DA9" w:rsidR="006B7C01" w:rsidRPr="006B7C01" w:rsidRDefault="006B7C01" w:rsidP="006B7C01">
      <w:pPr>
        <w:rPr>
          <w:b/>
        </w:rPr>
      </w:pPr>
      <w:r>
        <w:rPr>
          <w:b/>
        </w:rPr>
        <w:t xml:space="preserve">The PDF file </w:t>
      </w:r>
      <w:r w:rsidRPr="00262D72">
        <w:rPr>
          <w:b/>
        </w:rPr>
        <w:t>includes:</w:t>
      </w:r>
    </w:p>
    <w:p w14:paraId="1C46A34B" w14:textId="77777777" w:rsidR="006B7C01" w:rsidRDefault="006B7C01" w:rsidP="006B7C01">
      <w:pPr>
        <w:ind w:left="720"/>
      </w:pPr>
      <w:r>
        <w:t>Tables S1 to S10</w:t>
      </w:r>
    </w:p>
    <w:p w14:paraId="251FDFD4" w14:textId="0ACB3F73" w:rsidR="00BB6340" w:rsidRDefault="00BB6340">
      <w:r>
        <w:br w:type="page"/>
      </w:r>
    </w:p>
    <w:p w14:paraId="01A8B6C2" w14:textId="77777777" w:rsidR="008764B1" w:rsidRDefault="008764B1" w:rsidP="008764B1">
      <w:pPr>
        <w:pStyle w:val="SMHeading"/>
      </w:pPr>
      <w:r>
        <w:lastRenderedPageBreak/>
        <w:t>Table S1.</w:t>
      </w:r>
    </w:p>
    <w:p w14:paraId="061B45BA" w14:textId="34514E7B" w:rsidR="00357401" w:rsidRDefault="008764B1" w:rsidP="008764B1">
      <w:r>
        <w:t>L</w:t>
      </w:r>
      <w:r w:rsidR="00357401">
        <w:t>inear regression of severity score vs. time since PD diagnosis</w:t>
      </w:r>
    </w:p>
    <w:p w14:paraId="5336DA46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6516" w:type="dxa"/>
        <w:tblLook w:val="04A0" w:firstRow="1" w:lastRow="0" w:firstColumn="1" w:lastColumn="0" w:noHBand="0" w:noVBand="1"/>
      </w:tblPr>
      <w:tblGrid>
        <w:gridCol w:w="2515"/>
        <w:gridCol w:w="720"/>
        <w:gridCol w:w="2340"/>
        <w:gridCol w:w="941"/>
      </w:tblGrid>
      <w:tr w:rsidR="00BD0FB2" w:rsidRPr="00BD0FB2" w14:paraId="68752F9D" w14:textId="77777777" w:rsidTr="00AD354A">
        <w:trPr>
          <w:trHeight w:val="29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9928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7C95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2CEE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onfidence Interval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8744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 Value</w:t>
            </w:r>
          </w:p>
        </w:tc>
      </w:tr>
      <w:tr w:rsidR="00BD0FB2" w:rsidRPr="00BD0FB2" w14:paraId="565937E4" w14:textId="77777777" w:rsidTr="00AD354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A29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(Intercep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07F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45F5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3.82 to 3.92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768A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0F957D11" w14:textId="77777777" w:rsidTr="00AD354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02AA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F9F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4C4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87 to -0.31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A0D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5</w:t>
            </w:r>
          </w:p>
        </w:tc>
      </w:tr>
      <w:tr w:rsidR="00BD0FB2" w:rsidRPr="00BD0FB2" w14:paraId="6FDD1014" w14:textId="77777777" w:rsidTr="00AD354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AE91" w14:textId="4B8CB7F3" w:rsidR="00BD0FB2" w:rsidRPr="00BD0FB2" w:rsidRDefault="00AD354A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diagno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F620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F06F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18 to 0.20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9EC1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</w:tbl>
    <w:p w14:paraId="3C0B6887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5621A5F" w14:textId="77777777" w:rsidR="008764B1" w:rsidRDefault="008764B1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  <w14:ligatures w14:val="none"/>
        </w:rPr>
      </w:pPr>
      <w:r>
        <w:br w:type="page"/>
      </w:r>
    </w:p>
    <w:p w14:paraId="45F96D72" w14:textId="5E5CB394" w:rsidR="008764B1" w:rsidRDefault="008764B1" w:rsidP="008764B1">
      <w:pPr>
        <w:pStyle w:val="SMHeading"/>
      </w:pPr>
      <w:r>
        <w:lastRenderedPageBreak/>
        <w:t>Table S2.</w:t>
      </w:r>
    </w:p>
    <w:p w14:paraId="6DBEAD49" w14:textId="14854B46" w:rsidR="00357401" w:rsidRDefault="008764B1" w:rsidP="008764B1">
      <w:r>
        <w:t>L</w:t>
      </w:r>
      <w:r w:rsidR="00357401">
        <w:t>inear regression of severity score vs. time since PD diagnosis adjusted for age, gender, and smoking status</w:t>
      </w:r>
    </w:p>
    <w:p w14:paraId="0D226ABF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6802" w:type="dxa"/>
        <w:tblLook w:val="04A0" w:firstRow="1" w:lastRow="0" w:firstColumn="1" w:lastColumn="0" w:noHBand="0" w:noVBand="1"/>
      </w:tblPr>
      <w:tblGrid>
        <w:gridCol w:w="2484"/>
        <w:gridCol w:w="931"/>
        <w:gridCol w:w="2347"/>
        <w:gridCol w:w="1040"/>
      </w:tblGrid>
      <w:tr w:rsidR="00BD0FB2" w:rsidRPr="00BD0FB2" w14:paraId="13BB8FC7" w14:textId="77777777" w:rsidTr="00BD0FB2">
        <w:trPr>
          <w:trHeight w:val="290"/>
        </w:trPr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CDF1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7961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6E8F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onfidence Interv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2224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 Value</w:t>
            </w:r>
          </w:p>
        </w:tc>
      </w:tr>
      <w:tr w:rsidR="00BD0FB2" w:rsidRPr="00BD0FB2" w14:paraId="0058F7B9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90D3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(Intercept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A5B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9774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3.63 to 4.25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10B0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4BC494CA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2821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757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202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81 to -0.2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8267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9</w:t>
            </w:r>
          </w:p>
        </w:tc>
      </w:tr>
      <w:tr w:rsidR="00BD0FB2" w:rsidRPr="00BD0FB2" w14:paraId="7908D8F4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EE63" w14:textId="76FFBA31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diagnosi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201B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AB57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18 to 0.2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E213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6469F2DB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F19D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004F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9C3B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1 to 0.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72DA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72</w:t>
            </w:r>
          </w:p>
        </w:tc>
      </w:tr>
      <w:tr w:rsidR="00BD0FB2" w:rsidRPr="00BD0FB2" w14:paraId="4C763091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9758" w14:textId="7C44029A" w:rsidR="00BD0FB2" w:rsidRPr="00BD0FB2" w:rsidRDefault="003C4337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BD0FB2"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nder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D0FB2"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85D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E91E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20 to 0.3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BDD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33D505BC" w14:textId="77777777" w:rsidTr="00BD0FB2">
        <w:trPr>
          <w:trHeight w:val="290"/>
        </w:trPr>
        <w:tc>
          <w:tcPr>
            <w:tcW w:w="2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F800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033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78DA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5 to 0.3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0030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78</w:t>
            </w:r>
          </w:p>
        </w:tc>
      </w:tr>
    </w:tbl>
    <w:p w14:paraId="7D9F8B2A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F4D91BB" w14:textId="77777777" w:rsidR="00AE5F71" w:rsidRPr="00AB1B30" w:rsidRDefault="00AE5F71" w:rsidP="00AE5F71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AB1B30">
        <w:rPr>
          <w:rFonts w:ascii="Courier New" w:hAnsi="Courier New" w:cs="Courier New"/>
          <w:b/>
          <w:bCs/>
          <w:sz w:val="18"/>
          <w:szCs w:val="18"/>
        </w:rPr>
        <w:t>AIC  8249.830</w:t>
      </w:r>
    </w:p>
    <w:p w14:paraId="0B6E620E" w14:textId="77777777" w:rsidR="00AE5F71" w:rsidRDefault="00AE5F7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:lang w:bidi="ar-SA"/>
          <w14:ligatures w14:val="none"/>
        </w:rPr>
      </w:pPr>
      <w:r>
        <w:br w:type="page"/>
      </w:r>
    </w:p>
    <w:p w14:paraId="791D4B75" w14:textId="270E27B3" w:rsidR="00AE5F71" w:rsidRDefault="00AE5F71" w:rsidP="00AE5F71">
      <w:pPr>
        <w:pStyle w:val="SMHeading"/>
      </w:pPr>
      <w:r>
        <w:lastRenderedPageBreak/>
        <w:t>Table S3.</w:t>
      </w:r>
    </w:p>
    <w:p w14:paraId="39B4B41C" w14:textId="166AFF9C" w:rsidR="00357401" w:rsidRDefault="00AE5F71" w:rsidP="00AE5F71">
      <w:r>
        <w:t>L</w:t>
      </w:r>
      <w:r w:rsidR="00357401">
        <w:t>inear regression of severity score vs. time since PD diagnosis (quadratic) adjusted for age, gender, and smoking status</w:t>
      </w:r>
    </w:p>
    <w:p w14:paraId="4619DD95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7193" w:type="dxa"/>
        <w:tblLook w:val="04A0" w:firstRow="1" w:lastRow="0" w:firstColumn="1" w:lastColumn="0" w:noHBand="0" w:noVBand="1"/>
      </w:tblPr>
      <w:tblGrid>
        <w:gridCol w:w="3145"/>
        <w:gridCol w:w="810"/>
        <w:gridCol w:w="2198"/>
        <w:gridCol w:w="1040"/>
      </w:tblGrid>
      <w:tr w:rsidR="00BD0FB2" w:rsidRPr="00BD0FB2" w14:paraId="7F12AB7C" w14:textId="77777777" w:rsidTr="00BD0FB2">
        <w:trPr>
          <w:trHeight w:val="29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1413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F612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.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C9DC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CI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D50A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BD0FB2" w:rsidRPr="00BD0FB2" w14:paraId="3095CE25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9F7F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90E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6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7F27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3.46 to 4.0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CC76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6653B79D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1DE8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D87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1B6B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82 to -0.2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9444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</w:t>
            </w:r>
          </w:p>
        </w:tc>
      </w:tr>
      <w:tr w:rsidR="00BD0FB2" w:rsidRPr="00BD0FB2" w14:paraId="47DE4651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E3BE" w14:textId="6B3C13E0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diagn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C47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FE45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29 to 0.33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6C4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063B6ED9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748F" w14:textId="6EFC020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I(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diagnosis</w:t>
            </w: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^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5156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43B6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1 to -0.0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4D2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0BA92645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1C40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9D8B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8C41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1 to 0.0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5A46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73</w:t>
            </w:r>
          </w:p>
        </w:tc>
      </w:tr>
      <w:tr w:rsidR="00BD0FB2" w:rsidRPr="00BD0FB2" w14:paraId="79F3DD31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DBD6" w14:textId="04E611E9" w:rsidR="00BD0FB2" w:rsidRPr="00BD0FB2" w:rsidRDefault="003C4337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BD0FB2"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nder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D0FB2"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987A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6459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21 to 0.3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96FA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BD0FB2" w:rsidRPr="00BD0FB2" w14:paraId="17203EE3" w14:textId="77777777" w:rsidTr="00BD0FB2">
        <w:trPr>
          <w:trHeight w:val="29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A20E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B34D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DFF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7 to 0.3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F55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90</w:t>
            </w:r>
          </w:p>
        </w:tc>
      </w:tr>
    </w:tbl>
    <w:p w14:paraId="19611DC6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0593466" w14:textId="77777777" w:rsidR="00AE5F71" w:rsidRPr="00AE5F71" w:rsidRDefault="00AE5F71" w:rsidP="00AE5F71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AE5F71">
        <w:rPr>
          <w:rFonts w:ascii="Courier New" w:hAnsi="Courier New" w:cs="Courier New"/>
          <w:b/>
          <w:bCs/>
          <w:sz w:val="18"/>
          <w:szCs w:val="18"/>
        </w:rPr>
        <w:t>AIC  8132.973</w:t>
      </w:r>
    </w:p>
    <w:p w14:paraId="493BD8D0" w14:textId="77777777" w:rsidR="00AE5F71" w:rsidRPr="00AE5F71" w:rsidRDefault="00AE5F71" w:rsidP="00AE5F7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4FD35B" w14:textId="77777777" w:rsidR="00357401" w:rsidRDefault="0035740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:lang w:bidi="ar-SA"/>
          <w14:ligatures w14:val="none"/>
        </w:rPr>
      </w:pPr>
      <w:r>
        <w:br w:type="page"/>
      </w:r>
    </w:p>
    <w:p w14:paraId="28269960" w14:textId="2A53AED2" w:rsidR="00AE5F71" w:rsidRDefault="00AE5F71" w:rsidP="00AE5F71">
      <w:pPr>
        <w:pStyle w:val="SMHeading"/>
      </w:pPr>
      <w:r>
        <w:lastRenderedPageBreak/>
        <w:t>Table S4.</w:t>
      </w:r>
    </w:p>
    <w:p w14:paraId="56B7B958" w14:textId="140E3D9A" w:rsidR="00357401" w:rsidRDefault="00D43A88" w:rsidP="00D43A88">
      <w:pPr>
        <w:pStyle w:val="Heading1"/>
      </w:pPr>
      <w: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>L</w:t>
      </w:r>
      <w:r w:rsidR="00AE5F71" w:rsidRPr="00AE5F71"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 xml:space="preserve">inear regression of relative PD severity vs. vaccination status and time elapsed since PD diagnosis </w:t>
      </w:r>
    </w:p>
    <w:p w14:paraId="06662DE8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7013" w:type="dxa"/>
        <w:tblLook w:val="04A0" w:firstRow="1" w:lastRow="0" w:firstColumn="1" w:lastColumn="0" w:noHBand="0" w:noVBand="1"/>
      </w:tblPr>
      <w:tblGrid>
        <w:gridCol w:w="2695"/>
        <w:gridCol w:w="810"/>
        <w:gridCol w:w="2468"/>
        <w:gridCol w:w="1040"/>
      </w:tblGrid>
      <w:tr w:rsidR="00BD0FB2" w:rsidRPr="00BD0FB2" w14:paraId="6B1B0DEA" w14:textId="77777777" w:rsidTr="00BD0FB2">
        <w:trPr>
          <w:trHeight w:val="29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F138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D680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A85E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CI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FD01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BD0FB2" w:rsidRPr="00BD0FB2" w14:paraId="119C1A4E" w14:textId="77777777" w:rsidTr="00BD0FB2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C232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(Intercep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B920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ECF8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4 to 0.0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D8F6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900</w:t>
            </w:r>
          </w:p>
        </w:tc>
      </w:tr>
      <w:tr w:rsidR="00BD0FB2" w:rsidRPr="00BD0FB2" w14:paraId="0131AA2E" w14:textId="77777777" w:rsidTr="00BD0FB2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DA02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56FF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270F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84 to -0.28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740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</w:t>
            </w:r>
          </w:p>
        </w:tc>
      </w:tr>
      <w:tr w:rsidR="00BD0FB2" w:rsidRPr="00BD0FB2" w14:paraId="70193F21" w14:textId="77777777" w:rsidTr="00BD0FB2">
        <w:trPr>
          <w:trHeight w:val="29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4953" w14:textId="6B8E1B0D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vaccin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F235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C6A1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1 to 0.0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CD21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20</w:t>
            </w:r>
          </w:p>
        </w:tc>
      </w:tr>
    </w:tbl>
    <w:p w14:paraId="54F3D975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D9EF293" w14:textId="77777777" w:rsidR="00D43A88" w:rsidRPr="00AB1B30" w:rsidRDefault="00D43A88" w:rsidP="00D43A88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AB1B30">
        <w:rPr>
          <w:rFonts w:ascii="Courier New" w:hAnsi="Courier New" w:cs="Courier New"/>
          <w:b/>
          <w:bCs/>
          <w:sz w:val="18"/>
          <w:szCs w:val="18"/>
        </w:rPr>
        <w:t>AIC  8057.771</w:t>
      </w:r>
    </w:p>
    <w:p w14:paraId="55CCECBC" w14:textId="77777777" w:rsidR="00D43A88" w:rsidRPr="00AB1B30" w:rsidRDefault="00D43A88" w:rsidP="00D43A8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BE78B6C" w14:textId="77777777" w:rsidR="00D43A88" w:rsidRDefault="00D43A88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:lang w:bidi="ar-SA"/>
          <w14:ligatures w14:val="none"/>
        </w:rPr>
      </w:pPr>
      <w:r>
        <w:br w:type="page"/>
      </w:r>
    </w:p>
    <w:p w14:paraId="0B2A2753" w14:textId="030B9443" w:rsidR="00D43A88" w:rsidRDefault="00D43A88" w:rsidP="00D43A88">
      <w:pPr>
        <w:pStyle w:val="SMHeading"/>
      </w:pPr>
      <w:r>
        <w:lastRenderedPageBreak/>
        <w:t>Table S5.</w:t>
      </w:r>
    </w:p>
    <w:p w14:paraId="18E9E1B0" w14:textId="218CADC3" w:rsidR="00BB6340" w:rsidRDefault="00D43A88" w:rsidP="00D43A88">
      <w:pPr>
        <w:pStyle w:val="Heading1"/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</w:pPr>
      <w: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>L</w:t>
      </w:r>
      <w:r w:rsidRPr="00D43A88"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>inear regression of relative PD severity in vaccinated according to time elapsed since vaccination</w:t>
      </w:r>
    </w:p>
    <w:p w14:paraId="7B90D769" w14:textId="77777777" w:rsidR="00792A7C" w:rsidRPr="00AB1B30" w:rsidRDefault="00792A7C" w:rsidP="00792A7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87A87D1" w14:textId="77777777" w:rsidR="00BB6340" w:rsidRPr="00AB1B3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7373" w:type="dxa"/>
        <w:tblLook w:val="04A0" w:firstRow="1" w:lastRow="0" w:firstColumn="1" w:lastColumn="0" w:noHBand="0" w:noVBand="1"/>
      </w:tblPr>
      <w:tblGrid>
        <w:gridCol w:w="3055"/>
        <w:gridCol w:w="810"/>
        <w:gridCol w:w="2468"/>
        <w:gridCol w:w="1040"/>
      </w:tblGrid>
      <w:tr w:rsidR="00BD0FB2" w:rsidRPr="00BD0FB2" w14:paraId="5ECD9594" w14:textId="77777777" w:rsidTr="00BD0FB2">
        <w:trPr>
          <w:trHeight w:val="29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2E60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E29B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23F5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CI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4B10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BD0FB2" w:rsidRPr="00BD0FB2" w14:paraId="17FBAA5A" w14:textId="77777777" w:rsidTr="00BD0FB2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36D8" w14:textId="77777777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BD0FB2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(Intercep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BB6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6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74CC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.61 to -0.5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A526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4</w:t>
            </w:r>
          </w:p>
        </w:tc>
      </w:tr>
      <w:tr w:rsidR="00BD0FB2" w:rsidRPr="00BD0FB2" w14:paraId="6829CA0E" w14:textId="77777777" w:rsidTr="00BD0FB2">
        <w:trPr>
          <w:trHeight w:val="29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08CD" w14:textId="5E016853" w:rsidR="00BD0FB2" w:rsidRPr="00BD0FB2" w:rsidRDefault="00BD0FB2" w:rsidP="00BD0FB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vaccin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6C99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1868" w14:textId="77777777" w:rsidR="00BD0FB2" w:rsidRPr="00BD0FB2" w:rsidRDefault="00BD0FB2" w:rsidP="00BD0F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1 to 0.1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F3B3" w14:textId="77777777" w:rsidR="00BD0FB2" w:rsidRPr="00BD0FB2" w:rsidRDefault="00BD0FB2" w:rsidP="00BD0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0F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47</w:t>
            </w:r>
          </w:p>
        </w:tc>
      </w:tr>
    </w:tbl>
    <w:p w14:paraId="09929BE2" w14:textId="32B9692A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0551874" w14:textId="77777777" w:rsid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CC924D4" w14:textId="0F6A8001" w:rsidR="00D43A88" w:rsidRDefault="00D43A88" w:rsidP="00D43A88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bidi="ar-SA"/>
          <w14:ligatures w14:val="none"/>
        </w:rPr>
      </w:pPr>
      <w:r w:rsidRPr="00AB1B30">
        <w:rPr>
          <w:rFonts w:ascii="Courier New" w:hAnsi="Courier New" w:cs="Courier New"/>
          <w:b/>
          <w:bCs/>
          <w:sz w:val="18"/>
          <w:szCs w:val="18"/>
        </w:rPr>
        <w:t>AIC  129.9</w:t>
      </w:r>
      <w:r>
        <w:br w:type="page"/>
      </w:r>
    </w:p>
    <w:p w14:paraId="0635ACE6" w14:textId="3099F141" w:rsidR="00D43A88" w:rsidRDefault="00D43A88" w:rsidP="00D43A88">
      <w:pPr>
        <w:pStyle w:val="SMHeading"/>
      </w:pPr>
      <w:r>
        <w:lastRenderedPageBreak/>
        <w:t>Table S6.</w:t>
      </w:r>
    </w:p>
    <w:p w14:paraId="7E8BFF02" w14:textId="44C6DE02" w:rsidR="00792A7C" w:rsidRPr="00D43A88" w:rsidRDefault="00D43A88" w:rsidP="00792A7C">
      <w:pPr>
        <w:pStyle w:val="Heading1"/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</w:pPr>
      <w:r w:rsidRPr="00D43A88"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>L</w:t>
      </w:r>
      <w:r w:rsidR="00792A7C" w:rsidRPr="00D43A88"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bidi="he-IL"/>
          <w14:ligatures w14:val="standardContextual"/>
        </w:rPr>
        <w:t>inear regression of relative PD severity in vaccinated according to time elapsed since vaccination adjusted for covariates</w:t>
      </w:r>
    </w:p>
    <w:p w14:paraId="6235A01E" w14:textId="77777777" w:rsidR="00BB6340" w:rsidRP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4B33997" w14:textId="77777777" w:rsidR="00BB6340" w:rsidRPr="00AB1B3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W w:w="7580" w:type="dxa"/>
        <w:tblLook w:val="04A0" w:firstRow="1" w:lastRow="0" w:firstColumn="1" w:lastColumn="0" w:noHBand="0" w:noVBand="1"/>
      </w:tblPr>
      <w:tblGrid>
        <w:gridCol w:w="3020"/>
        <w:gridCol w:w="960"/>
        <w:gridCol w:w="2560"/>
        <w:gridCol w:w="1040"/>
      </w:tblGrid>
      <w:tr w:rsidR="00AD354A" w:rsidRPr="00AD354A" w14:paraId="2C974104" w14:textId="77777777" w:rsidTr="00AD354A">
        <w:trPr>
          <w:trHeight w:val="29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AC42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328C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0524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CI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1F93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AD354A" w:rsidRPr="00AD354A" w14:paraId="240F3DD9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FE9C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7D71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6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1890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5.33 to 12.8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3536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1</w:t>
            </w:r>
          </w:p>
        </w:tc>
      </w:tr>
      <w:tr w:rsidR="00AD354A" w:rsidRPr="00AD354A" w14:paraId="53FFBAFD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7084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6B1E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3EC7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0 to 0.13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32D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90</w:t>
            </w:r>
          </w:p>
        </w:tc>
      </w:tr>
      <w:tr w:rsidR="00AD354A" w:rsidRPr="00AD354A" w14:paraId="3DC891AF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6D5B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Year since diagn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EFB0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EC2E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5 to 0.2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9839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7</w:t>
            </w:r>
          </w:p>
        </w:tc>
      </w:tr>
      <w:tr w:rsidR="00AD354A" w:rsidRPr="00AD354A" w14:paraId="5447CD54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AB48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8A7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3CEE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20 to -0.09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747D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</w:tr>
      <w:tr w:rsidR="00AD354A" w:rsidRPr="00AD354A" w14:paraId="0AFC578E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FB56" w14:textId="5A317FF2" w:rsidR="00AD354A" w:rsidRPr="00AD354A" w:rsidRDefault="003C4337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AD354A"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nder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D354A"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FAB1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3A16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1.60 to -0.1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130C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05</w:t>
            </w:r>
          </w:p>
        </w:tc>
      </w:tr>
      <w:tr w:rsidR="00AD354A" w:rsidRPr="00AD354A" w14:paraId="6E830035" w14:textId="77777777" w:rsidTr="00AD354A">
        <w:trPr>
          <w:trHeight w:val="29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8BCD" w14:textId="77777777" w:rsidR="00AD354A" w:rsidRPr="00AD354A" w:rsidRDefault="00AD354A" w:rsidP="00AD354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AD354A"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E733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846A" w14:textId="77777777" w:rsidR="00AD354A" w:rsidRPr="00AD354A" w:rsidRDefault="00AD354A" w:rsidP="00AD3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4.17 to -1.1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BE22" w14:textId="77777777" w:rsidR="00AD354A" w:rsidRPr="00AD354A" w:rsidRDefault="00AD354A" w:rsidP="00AD35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D35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1</w:t>
            </w:r>
          </w:p>
        </w:tc>
      </w:tr>
    </w:tbl>
    <w:p w14:paraId="57DFB1FC" w14:textId="77777777" w:rsidR="00D43A88" w:rsidRPr="00AB1B30" w:rsidRDefault="00D43A88" w:rsidP="00D43A88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</w:p>
    <w:p w14:paraId="0D97E169" w14:textId="16AF2308" w:rsidR="00D43A88" w:rsidRPr="009A114B" w:rsidRDefault="00D43A88" w:rsidP="00D43A88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9A114B">
        <w:rPr>
          <w:rFonts w:ascii="Courier New" w:hAnsi="Courier New" w:cs="Courier New"/>
          <w:b/>
          <w:bCs/>
          <w:sz w:val="18"/>
          <w:szCs w:val="18"/>
        </w:rPr>
        <w:t>AIC  110.15</w:t>
      </w:r>
    </w:p>
    <w:p w14:paraId="205ED3CE" w14:textId="77777777" w:rsidR="008764B1" w:rsidRDefault="008764B1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50A05172" w14:textId="7FD21322" w:rsidR="009A114B" w:rsidRDefault="009A114B" w:rsidP="009A114B">
      <w:pPr>
        <w:pStyle w:val="SMHeading"/>
      </w:pPr>
      <w:r>
        <w:lastRenderedPageBreak/>
        <w:t>Table S7.</w:t>
      </w:r>
    </w:p>
    <w:p w14:paraId="70F05243" w14:textId="12187B27" w:rsidR="008764B1" w:rsidRDefault="009A114B" w:rsidP="009A114B">
      <w:r w:rsidRPr="009A114B">
        <w:t>List of medications used to determine Parkinson’s Disease</w:t>
      </w:r>
    </w:p>
    <w:p w14:paraId="4E90B8AB" w14:textId="77777777" w:rsidR="008764B1" w:rsidRPr="00C71A55" w:rsidRDefault="008764B1" w:rsidP="008764B1">
      <w:pPr>
        <w:rPr>
          <w:lang w:bidi="ar-SA"/>
        </w:rPr>
      </w:pPr>
    </w:p>
    <w:tbl>
      <w:tblPr>
        <w:tblW w:w="4140" w:type="dxa"/>
        <w:tblLook w:val="04A0" w:firstRow="1" w:lastRow="0" w:firstColumn="1" w:lastColumn="0" w:noHBand="0" w:noVBand="1"/>
      </w:tblPr>
      <w:tblGrid>
        <w:gridCol w:w="1060"/>
        <w:gridCol w:w="3080"/>
      </w:tblGrid>
      <w:tr w:rsidR="008764B1" w:rsidRPr="00CF779C" w14:paraId="5B00D8C6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A5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AA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D8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rocyclidine</w:t>
            </w:r>
          </w:p>
        </w:tc>
      </w:tr>
      <w:tr w:rsidR="008764B1" w:rsidRPr="00CF779C" w14:paraId="11652D29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C30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A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BB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vodopa and Decarbo</w:t>
            </w:r>
          </w:p>
        </w:tc>
      </w:tr>
      <w:tr w:rsidR="008764B1" w:rsidRPr="00CF779C" w14:paraId="4B9FAC79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AC5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A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F5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vodopa, Decarboxyl</w:t>
            </w:r>
          </w:p>
        </w:tc>
      </w:tr>
      <w:tr w:rsidR="008764B1" w:rsidRPr="00CF779C" w14:paraId="1F6E5771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7F10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A0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23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oslevodopa and deca</w:t>
            </w:r>
          </w:p>
        </w:tc>
      </w:tr>
      <w:tr w:rsidR="008764B1" w:rsidRPr="00CF779C" w14:paraId="13B406CB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640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B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B0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mantadine</w:t>
            </w:r>
          </w:p>
        </w:tc>
      </w:tr>
      <w:tr w:rsidR="008764B1" w:rsidRPr="00CF779C" w14:paraId="2777B827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A3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C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5A8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ergolide</w:t>
            </w:r>
          </w:p>
        </w:tc>
      </w:tr>
      <w:tr w:rsidR="008764B1" w:rsidRPr="00CF779C" w14:paraId="67067AEC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D5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C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7641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pinirole</w:t>
            </w:r>
          </w:p>
        </w:tc>
      </w:tr>
      <w:tr w:rsidR="008764B1" w:rsidRPr="00CF779C" w14:paraId="146F05D2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B5E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C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AF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ramipexole</w:t>
            </w:r>
          </w:p>
        </w:tc>
      </w:tr>
      <w:tr w:rsidR="008764B1" w:rsidRPr="00CF779C" w14:paraId="0FAA2C43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815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C0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C95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pomorphine</w:t>
            </w:r>
          </w:p>
        </w:tc>
      </w:tr>
      <w:tr w:rsidR="008764B1" w:rsidRPr="00CF779C" w14:paraId="374659C4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B10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D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7B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elegiline</w:t>
            </w:r>
          </w:p>
        </w:tc>
      </w:tr>
      <w:tr w:rsidR="008764B1" w:rsidRPr="00CF779C" w14:paraId="4A7EE370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CF6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D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B2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asagiline</w:t>
            </w:r>
          </w:p>
        </w:tc>
      </w:tr>
      <w:tr w:rsidR="008764B1" w:rsidRPr="00CF779C" w14:paraId="54325C69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BA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D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26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afinamide</w:t>
            </w:r>
          </w:p>
        </w:tc>
      </w:tr>
      <w:tr w:rsidR="008764B1" w:rsidRPr="00CF779C" w14:paraId="207D439E" w14:textId="77777777" w:rsidTr="00BA301E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0FC6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4BX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A6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ntacapone</w:t>
            </w:r>
          </w:p>
        </w:tc>
      </w:tr>
    </w:tbl>
    <w:p w14:paraId="0097CAD6" w14:textId="77777777" w:rsidR="008764B1" w:rsidRDefault="008764B1" w:rsidP="008764B1">
      <w:pPr>
        <w:pStyle w:val="Heading1"/>
      </w:pPr>
    </w:p>
    <w:p w14:paraId="5A4D1D53" w14:textId="77777777" w:rsidR="008764B1" w:rsidRDefault="008764B1" w:rsidP="008764B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:lang w:bidi="ar-SA"/>
          <w14:ligatures w14:val="none"/>
        </w:rPr>
      </w:pPr>
      <w:r>
        <w:br w:type="page"/>
      </w:r>
    </w:p>
    <w:p w14:paraId="5B6AF216" w14:textId="3B3C8536" w:rsidR="008764B1" w:rsidRDefault="009A114B" w:rsidP="009A114B">
      <w:pPr>
        <w:pStyle w:val="SMHeading"/>
      </w:pPr>
      <w:r>
        <w:lastRenderedPageBreak/>
        <w:t>Table S8.</w:t>
      </w:r>
    </w:p>
    <w:p w14:paraId="77274BD7" w14:textId="23AA0D87" w:rsidR="009A114B" w:rsidRDefault="009A114B" w:rsidP="009A114B">
      <w:r w:rsidRPr="009A114B">
        <w:t xml:space="preserve">List of </w:t>
      </w:r>
      <w:r>
        <w:t>diagnoses excluding eligibility in the cohort</w:t>
      </w:r>
    </w:p>
    <w:p w14:paraId="30D621BE" w14:textId="77777777" w:rsidR="008764B1" w:rsidRDefault="008764B1" w:rsidP="008764B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14:ligatures w14:val="none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1165"/>
        <w:gridCol w:w="7465"/>
      </w:tblGrid>
      <w:tr w:rsidR="008764B1" w:rsidRPr="00AE561B" w14:paraId="2387D339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3125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D</w:t>
            </w:r>
            <w:r>
              <w:rPr>
                <w:rFonts w:ascii="Calibri" w:eastAsia="Times New Roman" w:hAnsi="Calibri" w:cs="Calibri" w:hint="cs"/>
                <w:b/>
                <w:bCs/>
                <w:color w:val="000000"/>
                <w:kern w:val="0"/>
                <w:rtl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ode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17FC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agnosis description</w:t>
            </w:r>
          </w:p>
        </w:tc>
      </w:tr>
      <w:tr w:rsidR="008764B1" w:rsidRPr="00AE561B" w14:paraId="3BA008F6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FFC9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5.1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7FD6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NOMA OF HYPOPHYSE</w:t>
            </w:r>
          </w:p>
        </w:tc>
      </w:tr>
      <w:tr w:rsidR="008764B1" w:rsidRPr="00AE561B" w14:paraId="15256D4E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A58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7.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FB10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NOMA OF HYPOPHYSE-BENIGN NEOPLASM OF PITUITARY GLAND AND CRANIOPHARYNGEAL DUCT</w:t>
            </w:r>
          </w:p>
        </w:tc>
      </w:tr>
      <w:tr w:rsidR="008764B1" w:rsidRPr="00AE561B" w14:paraId="4AA23936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10A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1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46F7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LACTINOMA</w:t>
            </w:r>
          </w:p>
        </w:tc>
      </w:tr>
      <w:tr w:rsidR="008764B1" w:rsidRPr="00AE561B" w14:paraId="0FB003C7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B165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12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554B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ADENOMA OF HYPOPHYSE</w:t>
            </w:r>
          </w:p>
        </w:tc>
      </w:tr>
      <w:tr w:rsidR="008764B1" w:rsidRPr="00AE561B" w14:paraId="11578DB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A19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3.12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FAF6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CROADENOMA OF HYPOPHYSE</w:t>
            </w:r>
          </w:p>
        </w:tc>
      </w:tr>
      <w:tr w:rsidR="008764B1" w:rsidRPr="00AE561B" w14:paraId="68A61DC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002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39ED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PHRENIC DISORDERS</w:t>
            </w:r>
          </w:p>
        </w:tc>
      </w:tr>
      <w:tr w:rsidR="008764B1" w:rsidRPr="00AE561B" w14:paraId="5A4087B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201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9575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</w:t>
            </w:r>
          </w:p>
        </w:tc>
      </w:tr>
      <w:tr w:rsidR="008764B1" w:rsidRPr="00AE561B" w14:paraId="20DEB828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12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A2A1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UNSPECIFIED STATE</w:t>
            </w:r>
          </w:p>
        </w:tc>
      </w:tr>
      <w:tr w:rsidR="008764B1" w:rsidRPr="00AE561B" w14:paraId="298F3501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9CD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BFF0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SUBCHRONIC STATE</w:t>
            </w:r>
          </w:p>
        </w:tc>
      </w:tr>
      <w:tr w:rsidR="008764B1" w:rsidRPr="00AE561B" w14:paraId="6743CA8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2088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F1F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CHRONIC STATE</w:t>
            </w:r>
          </w:p>
        </w:tc>
      </w:tr>
      <w:tr w:rsidR="008764B1" w:rsidRPr="00AE561B" w14:paraId="775E2F57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48F4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7D0D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SUBCHRONIC STATE WITH ACUTE EXACERBATION</w:t>
            </w:r>
          </w:p>
        </w:tc>
      </w:tr>
      <w:tr w:rsidR="008764B1" w:rsidRPr="00AE561B" w14:paraId="18D1A688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11B7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9617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CHRONIC STATE WITH ACUTE EXACERBATION</w:t>
            </w:r>
          </w:p>
        </w:tc>
      </w:tr>
      <w:tr w:rsidR="008764B1" w:rsidRPr="00AE561B" w14:paraId="158E1E1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6F65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0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542C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TYPE SCHIZOPHRENIA, IN REMISSION</w:t>
            </w:r>
          </w:p>
        </w:tc>
      </w:tr>
      <w:tr w:rsidR="008764B1" w:rsidRPr="00AE561B" w14:paraId="15FD1D9C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0BE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75D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</w:t>
            </w:r>
          </w:p>
        </w:tc>
      </w:tr>
      <w:tr w:rsidR="008764B1" w:rsidRPr="00AE561B" w14:paraId="27918CCC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AA1D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61B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UNSPECIFIED STATE</w:t>
            </w:r>
          </w:p>
        </w:tc>
      </w:tr>
      <w:tr w:rsidR="008764B1" w:rsidRPr="00AE561B" w14:paraId="1FC5900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306C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6F8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SUBCHRONIC STATE</w:t>
            </w:r>
          </w:p>
        </w:tc>
      </w:tr>
      <w:tr w:rsidR="008764B1" w:rsidRPr="00AE561B" w14:paraId="0787F46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1BAD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A739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CHRONIC STATE</w:t>
            </w:r>
          </w:p>
        </w:tc>
      </w:tr>
      <w:tr w:rsidR="008764B1" w:rsidRPr="00AE561B" w14:paraId="7E757FEE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AE5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6161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SUBCHRONIC STATE WITH ACUTE EXACERBATION</w:t>
            </w:r>
          </w:p>
        </w:tc>
      </w:tr>
      <w:tr w:rsidR="008764B1" w:rsidRPr="00AE561B" w14:paraId="0D2574F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C86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8D8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CHRONIC STATE WITH ACUTE EXACERBATION</w:t>
            </w:r>
          </w:p>
        </w:tc>
      </w:tr>
      <w:tr w:rsidR="008764B1" w:rsidRPr="00AE561B" w14:paraId="68317966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6B8F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1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529F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RGANIZED TYPE SCHIZOPHRENIA, IN REMISSION</w:t>
            </w:r>
          </w:p>
        </w:tc>
      </w:tr>
      <w:tr w:rsidR="008764B1" w:rsidRPr="00AE561B" w14:paraId="1FAA667A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1D8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142A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</w:t>
            </w:r>
          </w:p>
        </w:tc>
      </w:tr>
      <w:tr w:rsidR="008764B1" w:rsidRPr="00AE561B" w14:paraId="6EC8D9F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1A47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0C54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, UNSPECIFIED STATE</w:t>
            </w:r>
          </w:p>
        </w:tc>
      </w:tr>
      <w:tr w:rsidR="008764B1" w:rsidRPr="00AE561B" w14:paraId="6B025647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B932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776D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, SUBCHRONIC STATE</w:t>
            </w:r>
          </w:p>
        </w:tc>
      </w:tr>
      <w:tr w:rsidR="008764B1" w:rsidRPr="00AE561B" w14:paraId="5383691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DF26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8A4C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, CHRONIC STATE</w:t>
            </w:r>
          </w:p>
        </w:tc>
      </w:tr>
      <w:tr w:rsidR="008764B1" w:rsidRPr="00AE561B" w14:paraId="538D5B27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5FC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C10F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, CHRONIC STATE WITH ACUTE EXACERBATION</w:t>
            </w:r>
          </w:p>
        </w:tc>
      </w:tr>
      <w:tr w:rsidR="008764B1" w:rsidRPr="00AE561B" w14:paraId="4647A8D9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C70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2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310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ATONIC TYPE SCHIZOPHRENIA, IN REMISSION</w:t>
            </w:r>
          </w:p>
        </w:tc>
      </w:tr>
      <w:tr w:rsidR="008764B1" w:rsidRPr="00AE561B" w14:paraId="180BA4C8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609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D0A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</w:t>
            </w:r>
          </w:p>
        </w:tc>
      </w:tr>
      <w:tr w:rsidR="008764B1" w:rsidRPr="00AE561B" w14:paraId="51EF26D1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3C8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303C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UNSPECIFIED STATE</w:t>
            </w:r>
          </w:p>
        </w:tc>
      </w:tr>
      <w:tr w:rsidR="008764B1" w:rsidRPr="00AE561B" w14:paraId="6A98C0F8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0288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F6B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SUBCHRONIC STATE</w:t>
            </w:r>
          </w:p>
        </w:tc>
      </w:tr>
      <w:tr w:rsidR="008764B1" w:rsidRPr="00AE561B" w14:paraId="1C93B38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E428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1E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CHRONIC STATE</w:t>
            </w:r>
          </w:p>
        </w:tc>
      </w:tr>
      <w:tr w:rsidR="008764B1" w:rsidRPr="00AE561B" w14:paraId="20E6BD4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89F5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6AA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SUBCHRONIC STATE WITH ACUTE EXACERBATION</w:t>
            </w:r>
          </w:p>
        </w:tc>
      </w:tr>
      <w:tr w:rsidR="008764B1" w:rsidRPr="00AE561B" w14:paraId="207EE90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A41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CE08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CHRONIC STATE WITH ACUTE EXACERBATION</w:t>
            </w:r>
          </w:p>
        </w:tc>
      </w:tr>
      <w:tr w:rsidR="008764B1" w:rsidRPr="00AE561B" w14:paraId="0644325E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0032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3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56A8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NOID TYPE SCHIZOPHRENIA, IN REMISSION</w:t>
            </w:r>
          </w:p>
        </w:tc>
      </w:tr>
      <w:tr w:rsidR="008764B1" w:rsidRPr="00AE561B" w14:paraId="547C69DF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F0A2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17F7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</w:t>
            </w:r>
          </w:p>
        </w:tc>
      </w:tr>
      <w:tr w:rsidR="008764B1" w:rsidRPr="00AE561B" w14:paraId="3FEAA8E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813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95.4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984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UNSPECIFIED STATE</w:t>
            </w:r>
          </w:p>
        </w:tc>
      </w:tr>
      <w:tr w:rsidR="008764B1" w:rsidRPr="00AE561B" w14:paraId="470596A2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5C1F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EACC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SUBCHRONIC STATE</w:t>
            </w:r>
          </w:p>
        </w:tc>
      </w:tr>
      <w:tr w:rsidR="008764B1" w:rsidRPr="00AE561B" w14:paraId="55E22B3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AEE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A20A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CHRONIC STATE</w:t>
            </w:r>
          </w:p>
        </w:tc>
      </w:tr>
      <w:tr w:rsidR="008764B1" w:rsidRPr="00AE561B" w14:paraId="69BF4EA8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48D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CBE8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SUBCHRONIC STATE WITH ACUTE EXACERBATION</w:t>
            </w:r>
          </w:p>
        </w:tc>
      </w:tr>
      <w:tr w:rsidR="008764B1" w:rsidRPr="00AE561B" w14:paraId="1FAECE13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78E4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85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CHRONIC STATE WITH ACUTE EXACERBATION</w:t>
            </w:r>
          </w:p>
        </w:tc>
      </w:tr>
      <w:tr w:rsidR="008764B1" w:rsidRPr="00AE561B" w14:paraId="45A27276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6FC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4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7DC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 SCHIZOPHRENIC EPISODE, IN REMISSION</w:t>
            </w:r>
          </w:p>
        </w:tc>
      </w:tr>
      <w:tr w:rsidR="008764B1" w:rsidRPr="00AE561B" w14:paraId="25B90D0F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03C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3DF1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RDER-LATENT SCHIZOPHRENIA</w:t>
            </w:r>
          </w:p>
        </w:tc>
      </w:tr>
      <w:tr w:rsidR="008764B1" w:rsidRPr="00AE561B" w14:paraId="439C293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CF5E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179A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RDER-LATENT SCHIZOPHRENIA, UNSPECIFIED STATE</w:t>
            </w:r>
          </w:p>
        </w:tc>
      </w:tr>
      <w:tr w:rsidR="008764B1" w:rsidRPr="00AE561B" w14:paraId="3E42CA29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EF2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F3B9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RDER-LATENT SCHIZOPHRENIA, CHRONIC STATE</w:t>
            </w:r>
          </w:p>
        </w:tc>
      </w:tr>
      <w:tr w:rsidR="008764B1" w:rsidRPr="00AE561B" w14:paraId="548672D9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6B7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EB7A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RDER-LATENT SCHIZOPHRENIA, SUBCHRONIC STATE WITH ACUTE EXACERBATION</w:t>
            </w:r>
          </w:p>
        </w:tc>
      </w:tr>
      <w:tr w:rsidR="008764B1" w:rsidRPr="00AE561B" w14:paraId="7C90F2A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CC45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39F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DER-LATENT SCHIZOPHRENIA, CHRONIC STATE WITH ACUTE EXACERBATION</w:t>
            </w:r>
          </w:p>
        </w:tc>
      </w:tr>
      <w:tr w:rsidR="008764B1" w:rsidRPr="00AE561B" w14:paraId="27B897C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90B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5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B8D6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TYPAL DISORDER-LATENT SCHIZOPHRENIA, IN REMISSION</w:t>
            </w:r>
          </w:p>
        </w:tc>
      </w:tr>
      <w:tr w:rsidR="008764B1" w:rsidRPr="00AE561B" w14:paraId="1C012EE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6874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6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23D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SCHIZOPHRENIA</w:t>
            </w:r>
          </w:p>
        </w:tc>
      </w:tr>
      <w:tr w:rsidR="008764B1" w:rsidRPr="00AE561B" w14:paraId="41C5178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C77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6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8DA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SCHIZOPHRENIA, UNSPECIFIED STATE</w:t>
            </w:r>
          </w:p>
        </w:tc>
      </w:tr>
      <w:tr w:rsidR="008764B1" w:rsidRPr="00AE561B" w14:paraId="1DA35A8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EB7C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6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C74B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SCHIZOPHRENIA, CHRONIC STATE</w:t>
            </w:r>
          </w:p>
        </w:tc>
      </w:tr>
      <w:tr w:rsidR="008764B1" w:rsidRPr="00AE561B" w14:paraId="2205B18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64B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6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0730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SCHIZOPHRENIA, CHRONIC STATE WITH ACUTE EXACERBATION</w:t>
            </w:r>
          </w:p>
        </w:tc>
      </w:tr>
      <w:tr w:rsidR="008764B1" w:rsidRPr="00AE561B" w14:paraId="3EB7ACC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4464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6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85D1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IDUAL SCHIZOPHRENIA, IN REMISSION</w:t>
            </w:r>
          </w:p>
        </w:tc>
      </w:tr>
      <w:tr w:rsidR="008764B1" w:rsidRPr="00AE561B" w14:paraId="30DC9D67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C9F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5AAF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</w:t>
            </w:r>
          </w:p>
        </w:tc>
      </w:tr>
      <w:tr w:rsidR="008764B1" w:rsidRPr="00AE561B" w14:paraId="11E69A6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A3E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ED7D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UNSPECIFIED STATE</w:t>
            </w:r>
          </w:p>
        </w:tc>
      </w:tr>
      <w:tr w:rsidR="008764B1" w:rsidRPr="00AE561B" w14:paraId="1C919D1F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E13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0019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SUBCHRONIC STATE</w:t>
            </w:r>
          </w:p>
        </w:tc>
      </w:tr>
      <w:tr w:rsidR="008764B1" w:rsidRPr="00AE561B" w14:paraId="77B3239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602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040D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CHRONIC STATE</w:t>
            </w:r>
          </w:p>
        </w:tc>
      </w:tr>
      <w:tr w:rsidR="008764B1" w:rsidRPr="00AE561B" w14:paraId="31739FD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3809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7A5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SUBCHRONIC STATE WITH ACUTE EXACERBATION</w:t>
            </w:r>
          </w:p>
        </w:tc>
      </w:tr>
      <w:tr w:rsidR="008764B1" w:rsidRPr="00AE561B" w14:paraId="1E6885B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CA8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6578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CHRONIC STATE WITH ACUTE EXACERBATION</w:t>
            </w:r>
          </w:p>
        </w:tc>
      </w:tr>
      <w:tr w:rsidR="008764B1" w:rsidRPr="00AE561B" w14:paraId="77C071B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634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7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EA20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-AFFECTIVE TYPE SCHIZOPHRENIA, IN REMISSION</w:t>
            </w:r>
          </w:p>
        </w:tc>
      </w:tr>
      <w:tr w:rsidR="008764B1" w:rsidRPr="00AE561B" w14:paraId="0E20B76A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4EA1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50C8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</w:t>
            </w:r>
          </w:p>
        </w:tc>
      </w:tr>
      <w:tr w:rsidR="008764B1" w:rsidRPr="00AE561B" w14:paraId="09C2F7A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1E2D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59F5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, UNSPECIFIED STATE</w:t>
            </w:r>
          </w:p>
        </w:tc>
      </w:tr>
      <w:tr w:rsidR="008764B1" w:rsidRPr="00AE561B" w14:paraId="504A7FD0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128A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084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, CHRONIC STATE</w:t>
            </w:r>
          </w:p>
        </w:tc>
      </w:tr>
      <w:tr w:rsidR="008764B1" w:rsidRPr="00AE561B" w14:paraId="202CA363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227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B34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, SUBCHRONIC STATE WITH ACUTE EXACERBATION</w:t>
            </w:r>
          </w:p>
        </w:tc>
      </w:tr>
      <w:tr w:rsidR="008764B1" w:rsidRPr="00AE561B" w14:paraId="2DFE5AC1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BD97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45A3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, CHRONIC STATE WITH ACUTE EXACERBATION</w:t>
            </w:r>
          </w:p>
        </w:tc>
      </w:tr>
      <w:tr w:rsidR="008764B1" w:rsidRPr="00AE561B" w14:paraId="23352B2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5E1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85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E9EE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TYPES OF SCHIZOPHRENIA, IN REMISSION</w:t>
            </w:r>
          </w:p>
        </w:tc>
      </w:tr>
      <w:tr w:rsidR="008764B1" w:rsidRPr="00AE561B" w14:paraId="0766072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1D69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2A99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SCHIZOPHRENIA</w:t>
            </w:r>
          </w:p>
        </w:tc>
      </w:tr>
      <w:tr w:rsidR="008764B1" w:rsidRPr="00AE561B" w14:paraId="239A64B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09C9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45F4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TYPE SCHIZOPHRENIA, UNSPECIFIED STATE</w:t>
            </w:r>
          </w:p>
        </w:tc>
      </w:tr>
      <w:tr w:rsidR="008764B1" w:rsidRPr="00AE561B" w14:paraId="586B7F6F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16AB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90AF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TYPE SCHIZOPHRENIA, SUBCHRONIC STATE</w:t>
            </w:r>
          </w:p>
        </w:tc>
      </w:tr>
      <w:tr w:rsidR="008764B1" w:rsidRPr="00AE561B" w14:paraId="1E129266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BAE3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2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7014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TYPE SCHIZOPHRENIA, CHRONIC STATE</w:t>
            </w:r>
          </w:p>
        </w:tc>
      </w:tr>
      <w:tr w:rsidR="008764B1" w:rsidRPr="00AE561B" w14:paraId="45DEDA45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1272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2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6C84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SSIVE-COMPULSIVE DISORDER, UNSPECIFIED</w:t>
            </w:r>
          </w:p>
        </w:tc>
      </w:tr>
      <w:tr w:rsidR="008764B1" w:rsidRPr="00AE561B" w14:paraId="081C6F0A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6C80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.93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1F66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TYPE SCHIZOPHRENIA, SUBCHRONIC STATE WITH ACUTE EXACERBATION</w:t>
            </w:r>
          </w:p>
        </w:tc>
      </w:tr>
      <w:tr w:rsidR="008764B1" w:rsidRPr="00AE561B" w14:paraId="66B9C3B3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8429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95.94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F535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TYPE SCHIZOPHRENIA, CHRONIC STATE WITH ACUTE EXACERBATION</w:t>
            </w:r>
          </w:p>
        </w:tc>
      </w:tr>
      <w:tr w:rsidR="008764B1" w:rsidRPr="00AE561B" w14:paraId="65A5E16F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94DF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.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2FF7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INSONISM, SECONDARY</w:t>
            </w:r>
          </w:p>
        </w:tc>
      </w:tr>
      <w:tr w:rsidR="008764B1" w:rsidRPr="00AE561B" w14:paraId="7C7BB57D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3CD6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.10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AB97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INSONISM DUE TO DRUGS</w:t>
            </w:r>
          </w:p>
        </w:tc>
      </w:tr>
      <w:tr w:rsidR="008764B1" w:rsidRPr="00AE561B" w14:paraId="7E883AF4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8382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2.11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D8E2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DIVE DYSKINESIA</w:t>
            </w:r>
          </w:p>
        </w:tc>
      </w:tr>
      <w:tr w:rsidR="008764B1" w:rsidRPr="00AE561B" w14:paraId="68C260FB" w14:textId="77777777" w:rsidTr="00BA301E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8F36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.99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EC1A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TLESS LEGS</w:t>
            </w:r>
          </w:p>
        </w:tc>
      </w:tr>
      <w:tr w:rsidR="008764B1" w:rsidRPr="00AE561B" w14:paraId="55D3B4DB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7E97" w14:textId="77777777" w:rsidR="008764B1" w:rsidRPr="00AE561B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.990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0E91" w14:textId="77777777" w:rsidR="008764B1" w:rsidRPr="00AE561B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56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ODIC LEGS MOVEMENTS</w:t>
            </w:r>
          </w:p>
        </w:tc>
      </w:tr>
      <w:tr w:rsidR="008764B1" w:rsidRPr="00AE561B" w14:paraId="6275EC29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09C7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F76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REBRAL HEMORRHAGE</w:t>
            </w:r>
          </w:p>
        </w:tc>
      </w:tr>
      <w:tr w:rsidR="008764B1" w:rsidRPr="00AE561B" w14:paraId="27CD8474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B962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0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D24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THROMBOSIS WITH CEREBRAL INFARCTION</w:t>
            </w:r>
          </w:p>
        </w:tc>
      </w:tr>
      <w:tr w:rsidR="008764B1" w:rsidRPr="00AE561B" w14:paraId="32DF30BD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F1DA0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1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0418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EMBOLISM WITH CEREBRAL INFARCTION</w:t>
            </w:r>
          </w:p>
        </w:tc>
      </w:tr>
      <w:tr w:rsidR="008764B1" w:rsidRPr="00AE561B" w14:paraId="5473AC4C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D81D3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A5A3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ARTERY OCCLUSION, UNSPECIFIED</w:t>
            </w:r>
          </w:p>
        </w:tc>
      </w:tr>
      <w:tr w:rsidR="008764B1" w:rsidRPr="00AE561B" w14:paraId="0EBECCE4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5C1EA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0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13D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CEREBROVASCULAR DISEASE (CVA) WITHOUT MENTION OF INFARCTION</w:t>
            </w:r>
          </w:p>
        </w:tc>
      </w:tr>
      <w:tr w:rsidR="008764B1" w:rsidRPr="00AE561B" w14:paraId="4692F11A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6F9A1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752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CEREBROVASCULAR DISEASE (CVA) WITH INFARCTION</w:t>
            </w:r>
          </w:p>
        </w:tc>
      </w:tr>
      <w:tr w:rsidR="008764B1" w:rsidRPr="00AE561B" w14:paraId="40CE9D0F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83D4D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4780F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, BUT ILL-DEFINED, CEREBROVASCULAR DISEASE-CVA</w:t>
            </w:r>
          </w:p>
        </w:tc>
      </w:tr>
      <w:tr w:rsidR="008764B1" w:rsidRPr="00AE561B" w14:paraId="3239EB4D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C1879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.3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3B37F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</w:tr>
      <w:tr w:rsidR="008764B1" w:rsidRPr="00AE561B" w14:paraId="339DCEC5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4AC7B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9DDC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REBRAL HEMORRHAGE</w:t>
            </w:r>
          </w:p>
        </w:tc>
      </w:tr>
      <w:tr w:rsidR="008764B1" w:rsidRPr="00AE561B" w14:paraId="4A2B2D73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22D3D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0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E568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THROMBOSIS WITH CEREBRAL INFARCTION</w:t>
            </w:r>
          </w:p>
        </w:tc>
      </w:tr>
      <w:tr w:rsidR="008764B1" w:rsidRPr="00AE561B" w14:paraId="569549A2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6087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1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30D6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EMBOLISM WITH CEREBRAL INFARCTION</w:t>
            </w:r>
          </w:p>
        </w:tc>
      </w:tr>
      <w:tr w:rsidR="008764B1" w:rsidRPr="00AE561B" w14:paraId="6EC0E345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6AE4F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9DA1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ARTERY OCCLUSION, UNSPECIFIED</w:t>
            </w:r>
          </w:p>
        </w:tc>
      </w:tr>
      <w:tr w:rsidR="008764B1" w:rsidRPr="00AE561B" w14:paraId="1EE2440E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BC75F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0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8AB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CEREBROVASCULAR DISEASE (CVA) WITHOUT MENTION OF INFARCTION</w:t>
            </w:r>
          </w:p>
        </w:tc>
      </w:tr>
      <w:tr w:rsidR="008764B1" w:rsidRPr="00AE561B" w14:paraId="6967B310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A20D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4.91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ACC2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CEREBROVASCULAR DISEASE (CVA) WITH INFARCTION</w:t>
            </w:r>
          </w:p>
        </w:tc>
      </w:tr>
      <w:tr w:rsidR="008764B1" w:rsidRPr="00AE561B" w14:paraId="7C108D7E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D490D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4234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UTE, BUT ILL-DEFINED, CEREBROVASCULAR DISEASE-CVA</w:t>
            </w:r>
          </w:p>
        </w:tc>
      </w:tr>
      <w:tr w:rsidR="008764B1" w:rsidRPr="00AE561B" w14:paraId="60135E9D" w14:textId="77777777" w:rsidTr="00BA301E">
        <w:trPr>
          <w:trHeight w:val="29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1B5A" w14:textId="77777777" w:rsidR="008764B1" w:rsidRPr="00CF779C" w:rsidRDefault="008764B1" w:rsidP="00BA3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6.3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19D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7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</w:t>
            </w:r>
          </w:p>
        </w:tc>
      </w:tr>
    </w:tbl>
    <w:p w14:paraId="6221A37F" w14:textId="77777777" w:rsidR="008764B1" w:rsidRDefault="008764B1" w:rsidP="008764B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14:ligatures w14:val="none"/>
        </w:rPr>
      </w:pPr>
    </w:p>
    <w:p w14:paraId="3F8A1FA5" w14:textId="77777777" w:rsidR="008764B1" w:rsidRDefault="008764B1" w:rsidP="008764B1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24"/>
          <w:szCs w:val="24"/>
          <w:lang w:bidi="ar-SA"/>
          <w14:ligatures w14:val="none"/>
        </w:rPr>
      </w:pPr>
      <w:r>
        <w:br w:type="page"/>
      </w:r>
    </w:p>
    <w:p w14:paraId="350188DF" w14:textId="382FD1A9" w:rsidR="009A114B" w:rsidRDefault="009A114B" w:rsidP="009A114B">
      <w:pPr>
        <w:pStyle w:val="SMHeading"/>
      </w:pPr>
      <w:r>
        <w:lastRenderedPageBreak/>
        <w:t>Table S9.</w:t>
      </w:r>
    </w:p>
    <w:p w14:paraId="08B38B70" w14:textId="5A7089C2" w:rsidR="008764B1" w:rsidRPr="00C71A55" w:rsidRDefault="009A114B" w:rsidP="008764B1">
      <w:pPr>
        <w:rPr>
          <w:lang w:bidi="ar-SA"/>
        </w:rPr>
      </w:pPr>
      <w:r w:rsidRPr="009A114B">
        <w:t xml:space="preserve">List of antipsychotic medications which purchase prior to the index date prevents inclusion in the cohort </w:t>
      </w:r>
    </w:p>
    <w:tbl>
      <w:tblPr>
        <w:tblW w:w="4154" w:type="dxa"/>
        <w:tblLook w:val="04A0" w:firstRow="1" w:lastRow="0" w:firstColumn="1" w:lastColumn="0" w:noHBand="0" w:noVBand="1"/>
      </w:tblPr>
      <w:tblGrid>
        <w:gridCol w:w="1074"/>
        <w:gridCol w:w="3080"/>
      </w:tblGrid>
      <w:tr w:rsidR="008764B1" w:rsidRPr="00CF779C" w14:paraId="3A05EF20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A8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A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8A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hlorpromazine</w:t>
            </w:r>
          </w:p>
        </w:tc>
      </w:tr>
      <w:tr w:rsidR="008764B1" w:rsidRPr="00CF779C" w14:paraId="562D4DA8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66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A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E12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vomepromazine</w:t>
            </w:r>
          </w:p>
        </w:tc>
      </w:tr>
      <w:tr w:rsidR="008764B1" w:rsidRPr="00CF779C" w14:paraId="0F96E2B9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D0F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B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C8E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luphenazine</w:t>
            </w:r>
          </w:p>
        </w:tc>
      </w:tr>
      <w:tr w:rsidR="008764B1" w:rsidRPr="00CF779C" w14:paraId="377899FD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6A5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B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DB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erphenazine</w:t>
            </w:r>
          </w:p>
        </w:tc>
      </w:tr>
      <w:tr w:rsidR="008764B1" w:rsidRPr="00CF779C" w14:paraId="43FCD417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036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B0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E2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Trifluoperazine</w:t>
            </w:r>
          </w:p>
        </w:tc>
      </w:tr>
      <w:tr w:rsidR="008764B1" w:rsidRPr="00CF779C" w14:paraId="4629536C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03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B0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B6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Thioproperazine</w:t>
            </w:r>
          </w:p>
        </w:tc>
      </w:tr>
      <w:tr w:rsidR="008764B1" w:rsidRPr="00CF779C" w14:paraId="563E4039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16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C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3E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ericiazine</w:t>
            </w:r>
          </w:p>
        </w:tc>
      </w:tr>
      <w:tr w:rsidR="008764B1" w:rsidRPr="00CF779C" w14:paraId="65FF30EE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C3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C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EE4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Thioridazine</w:t>
            </w:r>
          </w:p>
        </w:tc>
      </w:tr>
      <w:tr w:rsidR="008764B1" w:rsidRPr="00CF779C" w14:paraId="64E617FF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BD5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D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70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aloperidol</w:t>
            </w:r>
          </w:p>
        </w:tc>
      </w:tr>
      <w:tr w:rsidR="008764B1" w:rsidRPr="00CF779C" w14:paraId="1C6526CE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8D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E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C64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ertindole</w:t>
            </w:r>
          </w:p>
        </w:tc>
      </w:tr>
      <w:tr w:rsidR="008764B1" w:rsidRPr="00CF779C" w14:paraId="55668059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47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E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BF2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Ziprasidone</w:t>
            </w:r>
          </w:p>
        </w:tc>
      </w:tr>
      <w:tr w:rsidR="008764B1" w:rsidRPr="00CF779C" w14:paraId="10067D1B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394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F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82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lupentixol</w:t>
            </w:r>
          </w:p>
        </w:tc>
      </w:tr>
      <w:tr w:rsidR="008764B1" w:rsidRPr="00CF779C" w14:paraId="785B0E81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0F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F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B31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hlorprothixene</w:t>
            </w:r>
          </w:p>
        </w:tc>
      </w:tr>
      <w:tr w:rsidR="008764B1" w:rsidRPr="00CF779C" w14:paraId="5A7D2DBC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648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F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81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Zuclopenthixol</w:t>
            </w:r>
          </w:p>
        </w:tc>
      </w:tr>
      <w:tr w:rsidR="008764B1" w:rsidRPr="00CF779C" w14:paraId="1F61A6AB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972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G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D3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imozide</w:t>
            </w:r>
          </w:p>
        </w:tc>
      </w:tr>
      <w:tr w:rsidR="008764B1" w:rsidRPr="00CF779C" w14:paraId="1F0FDF85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FE1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G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F3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enfluridol</w:t>
            </w:r>
          </w:p>
        </w:tc>
      </w:tr>
      <w:tr w:rsidR="008764B1" w:rsidRPr="00CF779C" w14:paraId="294253CF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550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H0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94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lozapine</w:t>
            </w:r>
          </w:p>
        </w:tc>
      </w:tr>
      <w:tr w:rsidR="008764B1" w:rsidRPr="00CF779C" w14:paraId="7A770668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390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H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39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lanzapine</w:t>
            </w:r>
          </w:p>
        </w:tc>
      </w:tr>
      <w:tr w:rsidR="008764B1" w:rsidRPr="00CF779C" w14:paraId="1798948E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B2F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H0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994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Quetiapine</w:t>
            </w:r>
          </w:p>
        </w:tc>
      </w:tr>
      <w:tr w:rsidR="008764B1" w:rsidRPr="00CF779C" w14:paraId="78122189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17E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H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AAC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senapine</w:t>
            </w:r>
          </w:p>
        </w:tc>
      </w:tr>
      <w:tr w:rsidR="008764B1" w:rsidRPr="00CF779C" w14:paraId="6181A18B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8C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H0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FAF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lotiapine</w:t>
            </w:r>
          </w:p>
        </w:tc>
      </w:tr>
      <w:tr w:rsidR="008764B1" w:rsidRPr="00CF779C" w14:paraId="52B5EE7D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A96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L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535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ulpiride</w:t>
            </w:r>
          </w:p>
        </w:tc>
      </w:tr>
      <w:tr w:rsidR="008764B1" w:rsidRPr="00CF779C" w14:paraId="357F9E8F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2241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L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037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Tiapride</w:t>
            </w:r>
          </w:p>
        </w:tc>
      </w:tr>
      <w:tr w:rsidR="008764B1" w:rsidRPr="00CF779C" w14:paraId="3A7A9BAF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A21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L0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843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misulpride</w:t>
            </w:r>
          </w:p>
        </w:tc>
      </w:tr>
      <w:tr w:rsidR="008764B1" w:rsidRPr="00CF779C" w14:paraId="263B0C04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0A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N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CD4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ithium</w:t>
            </w:r>
          </w:p>
        </w:tc>
      </w:tr>
      <w:tr w:rsidR="008764B1" w:rsidRPr="00CF779C" w14:paraId="2313F850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B79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0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AC8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isperidone</w:t>
            </w:r>
          </w:p>
        </w:tc>
      </w:tr>
      <w:tr w:rsidR="008764B1" w:rsidRPr="00CF779C" w14:paraId="3304C4E5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011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F32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ripiprazole</w:t>
            </w:r>
          </w:p>
        </w:tc>
      </w:tr>
      <w:tr w:rsidR="008764B1" w:rsidRPr="00CF779C" w14:paraId="56D06F46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60A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71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aliperidone</w:t>
            </w:r>
          </w:p>
        </w:tc>
      </w:tr>
      <w:tr w:rsidR="008764B1" w:rsidRPr="00CF779C" w14:paraId="31D872A4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E6D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27F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Iloperidone</w:t>
            </w:r>
          </w:p>
        </w:tc>
      </w:tr>
      <w:tr w:rsidR="008764B1" w:rsidRPr="00CF779C" w14:paraId="7EF390B6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D7E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249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ariprazine</w:t>
            </w:r>
          </w:p>
        </w:tc>
      </w:tr>
      <w:tr w:rsidR="008764B1" w:rsidRPr="00CF779C" w14:paraId="0DECD333" w14:textId="77777777" w:rsidTr="00BA301E">
        <w:trPr>
          <w:trHeight w:val="290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29B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05AX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0453" w14:textId="77777777" w:rsidR="008764B1" w:rsidRPr="00CF779C" w:rsidRDefault="008764B1" w:rsidP="00BA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Brexpiprazole</w:t>
            </w:r>
          </w:p>
        </w:tc>
      </w:tr>
    </w:tbl>
    <w:p w14:paraId="516F0658" w14:textId="77777777" w:rsidR="008764B1" w:rsidRDefault="008764B1" w:rsidP="008764B1"/>
    <w:p w14:paraId="76B69A70" w14:textId="05DD930B" w:rsidR="00792A7C" w:rsidRDefault="00792A7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4DD9D766" w14:textId="41CC1F65" w:rsidR="009A114B" w:rsidRDefault="009A114B" w:rsidP="009A114B">
      <w:pPr>
        <w:pStyle w:val="SMHeading"/>
      </w:pPr>
      <w:r>
        <w:lastRenderedPageBreak/>
        <w:t>Table S10.</w:t>
      </w:r>
    </w:p>
    <w:p w14:paraId="582174F0" w14:textId="0923E254" w:rsidR="00792A7C" w:rsidRDefault="009A114B" w:rsidP="009A114B">
      <w:pPr>
        <w:rPr>
          <w:rFonts w:ascii="Courier New" w:hAnsi="Courier New" w:cs="Courier New"/>
          <w:sz w:val="16"/>
          <w:szCs w:val="16"/>
        </w:rPr>
      </w:pPr>
      <w:r>
        <w:t>List of variables included in the disease severity model. For each medication we compute the number of units purchased each year the annual score</w:t>
      </w:r>
      <w:r w:rsidR="00792A7C">
        <w:t>.</w:t>
      </w:r>
    </w:p>
    <w:tbl>
      <w:tblPr>
        <w:tblpPr w:leftFromText="180" w:rightFromText="180" w:horzAnchor="margin" w:tblpY="635"/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5"/>
        <w:gridCol w:w="1062"/>
        <w:gridCol w:w="2295"/>
        <w:gridCol w:w="943"/>
        <w:gridCol w:w="805"/>
      </w:tblGrid>
      <w:tr w:rsidR="00792A7C" w:rsidRPr="00D57199" w14:paraId="4572808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center"/>
          </w:tcPr>
          <w:p w14:paraId="30687465" w14:textId="2DE7C07F" w:rsidR="00792A7C" w:rsidRPr="00792A7C" w:rsidRDefault="00792A7C" w:rsidP="00792A7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2A7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Gender of the 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 for female)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246100C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4E26F88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DDD7FB6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57931A5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2A7C" w:rsidRPr="00D57199" w14:paraId="7F1A879E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center"/>
            <w:hideMark/>
          </w:tcPr>
          <w:p w14:paraId="168FF8ED" w14:textId="788F5E32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Medic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ly quantity </w:t>
            </w:r>
            <w:r w:rsidR="009A0B1F">
              <w:rPr>
                <w:rFonts w:ascii="Calibri" w:eastAsia="Times New Roman" w:hAnsi="Calibri" w:cs="Calibri"/>
                <w:color w:val="000000"/>
              </w:rPr>
              <w:t>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edication </w:t>
            </w:r>
            <w:r w:rsidR="009A0B1F">
              <w:rPr>
                <w:rFonts w:ascii="Calibri" w:eastAsia="Times New Roman" w:hAnsi="Calibri" w:cs="Calibri"/>
                <w:color w:val="000000"/>
              </w:rPr>
              <w:t>uni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or each of the following catalog entries)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C4D587E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T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d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E489CB0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T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escription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2AFC748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rv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57199">
              <w:rPr>
                <w:rFonts w:ascii="Calibri" w:eastAsia="Times New Roman" w:hAnsi="Calibri" w:cs="Calibri"/>
                <w:color w:val="000000"/>
              </w:rPr>
              <w:t>Form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C7CE99A" w14:textId="77777777" w:rsidR="00792A7C" w:rsidRPr="00D57199" w:rsidRDefault="00792A7C" w:rsidP="00792A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Givi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57199">
              <w:rPr>
                <w:rFonts w:ascii="Calibri" w:eastAsia="Times New Roman" w:hAnsi="Calibri" w:cs="Calibri"/>
                <w:color w:val="000000"/>
              </w:rPr>
              <w:t>Form</w:t>
            </w:r>
          </w:p>
        </w:tc>
      </w:tr>
      <w:tr w:rsidR="00792A7C" w:rsidRPr="00D57199" w14:paraId="021B2688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7D1ADF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DIN 100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0B900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0A2533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E5E13B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26EB3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9A59B34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6A1D8B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 HX 100MG 30 29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A02DB5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AA6603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BC516B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306097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29126B0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140019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 100MG 100T 29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F89E6A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8637F7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C1E0BC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B62AB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23D472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5860BF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SULFAT 200MG_5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8627B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FAEBCF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D9565D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J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70ECE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</w:tr>
      <w:tr w:rsidR="00792A7C" w:rsidRPr="00D57199" w14:paraId="2FA31E3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3DFE9A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-GO 10 MG/ML 5ML 5 AM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0138BE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8E9F2E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morph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21882A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J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59085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</w:tr>
      <w:tr w:rsidR="00792A7C" w:rsidRPr="00D57199" w14:paraId="739C00AE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FCA3D6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-GO 20 MG/2ML 5 AM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A27F1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0F1A98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morph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201B80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J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FC999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</w:tr>
      <w:tr w:rsidR="00792A7C" w:rsidRPr="00D57199" w14:paraId="64D77E3C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2D2FC1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-GO PEN 10 MG_ML 3ML*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31EA36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96F691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pomorph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21FFD9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R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512A7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C</w:t>
            </w:r>
          </w:p>
        </w:tc>
      </w:tr>
      <w:tr w:rsidR="00792A7C" w:rsidRPr="00D57199" w14:paraId="4CA7FC2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A12B49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ZILECT 1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AA5E04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89B3B6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asagi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64285E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17E48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28F1DC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381DCA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COMTAN 200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F9F29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X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ADD60F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Entacapo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9DE3EE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1FBC7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289844C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776BD6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DEKINET 2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4DDFC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38EC5A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Biperiden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742B61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550A9A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E2B7360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0A5318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DOPICAR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69BA5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F1DB11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11E5B0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97C9F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1EC30D4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3F6182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DUODOPA GEL 100 ML 7 CAS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30873F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654C92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DB6C16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256DA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S</w:t>
            </w:r>
          </w:p>
        </w:tc>
      </w:tr>
      <w:tr w:rsidR="00792A7C" w:rsidRPr="00D57199" w14:paraId="6A8E701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D19FF5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ENTACAPONE 200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65B40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X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DB7467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Entacapo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B16C3E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366671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4D55988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5700BA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JUMEX 5 5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7C274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3FC141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legi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89B271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336B54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3D2FD4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7D8901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KEMADRIN 5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A1CD2D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ED07D8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ocycli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F6DA46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49BC8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91AE30A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04AA1E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PAR PLUS 125 MG 30 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A30BA3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A64670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8D2909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01475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94B9DCF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785024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PAR PLUS 250 MG 30 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4B60DA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735A22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F9B2CC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F12A4D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9CEDBF9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4F1DAC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MADOPAR 100/25MG CAP 29-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62D03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2D9E81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CA91FE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39DC8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361D22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FD9B59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MADOPAR 200/50MG C MBI 2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E19909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5CDE0F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63CC00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9F5A8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1B2C50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AC7F07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MADOPAR 200/50MG CAP 29-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360FE5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B09314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AB4787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7F2B7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1DD6D8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23D66B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ARILAC 10 MG 20 CA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89B98F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448CF1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Bromocript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83D937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D506FC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0C33614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6BEAE8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ARITREL 2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3A418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1F041F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91E7DF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1D418A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D2B6EF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BFE951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ARTANE 2 MG 5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A9E4D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0BC543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hexyphenid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3F7621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7C3C8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0C8B8F6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64C1A9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ARTANE 5 MG 5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0A4390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72C307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hexyphenid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54BE8D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2FB04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E07FDD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1085D6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lastRenderedPageBreak/>
              <w:t>PERGOLIDE 0.05 MG 100 T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8F4C24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0CD6FD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ergolid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4493DD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D7133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0CD1F8F8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3A10B8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ERGOLIDE 0.25 MG 100 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44E4C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209AE3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ergolid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86D3A7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69A45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7D9DA0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E48FC6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ERGOLIDE TEVA 0.25MG 1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0747F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F5FCAA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ergolid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8ED79C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9658CD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B8CFB46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B8EB73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K MERZ 100 MG TAB 29-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D18271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2A0F40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3BE737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C600AD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8ACADCA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A90A17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K MERZ 100 TAB 29-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8F47C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8C2105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7FA7C8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89130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2952298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394171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K MERZ 100MG TAB RAZ 29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346BF2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C20D17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2101A2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EC7D07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9319675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E5D185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K MERZ INF 200MG/500ML*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7C2D8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B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AEC79E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Amantad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D0D5A2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J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49403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</w:tr>
      <w:tr w:rsidR="00792A7C" w:rsidRPr="00D57199" w14:paraId="116ABBD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E65F8D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 TEVA 0.25 M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08578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011AC0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101834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16028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BF75B5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6B44C0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 TEVA 1MG 100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D59DD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7153BD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4A56EC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98F4E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93DD1B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B77FF4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ASAGILINE-TRIMA 1 MG 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5885AF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B16CDB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asagi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4DD9A7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7CF7D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C1CDFA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3A26F9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0.25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A0745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B9BD7B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4AF647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AE130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D33DC80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ABD5AB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0.25 MG 21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D4E162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7B43FF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907AFB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EDD5E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1652EB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99F15A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0.5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70FA5B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E55B18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88863A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64E9A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CAE8EB5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1BD39E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1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62571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EB2D0F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D083B0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CD291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55779DF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FA57B8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1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A802E8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286A88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2FBD33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E33AE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DEADB5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7EB449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2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7B23F6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C36116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14679D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7BD8D8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68F9726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5EC8E8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2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F241A7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7194AF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05E7F0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3B6B4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18EECB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DA67F8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5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76EEA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8AF492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795282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31CCE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7CE0D89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31B51A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5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17C66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D238F1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834991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4E1718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EB99D15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6E9F60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MODUTAB 2 MG 28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890E37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972C2B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2A4BDB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50E3FF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65C5470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1CC161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MODUTAB 4 MG 28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78DDC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0E1F31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73694B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F4EE0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63A1D71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F203AF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EQUIP MODUTAB 8 MG 28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283976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D54640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98DFB9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F9BFA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420346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E8865A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DENAL 2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B1475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90B600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hexyphenid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46FAA9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EFFF4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F2A312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286704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DENAL 5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8E94D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AA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AEF9F7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hexyphenid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5C48E8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9C16F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F481DA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0ABEE0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 0.25 MG 210 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ED71BA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D4C5D0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5990E7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CBAA1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B469B5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CA744F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 0.5 MG 21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80DD71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601E7B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227D0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23DF9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5808B9F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EC17A5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 1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7F6ED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6CC051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BEC658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6FEBC0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0C14B8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F79314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 2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63199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FD9E90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5CCD72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E67D77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E5DAFF5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27AE0C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lastRenderedPageBreak/>
              <w:t>ROPINIROLE 5 MG 84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0E9D7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EBCCB2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Ropinir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BC9A19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49917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E02833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B34394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LEGILINA GENER 5MG 29-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86022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90D763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legi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47C48C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F02159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46E4C3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170B48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LEGILINE 5 MG 50 T CT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BC9F62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DF4497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elegilin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FB2852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EAC560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0AF897C4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66E16B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FROL 0.25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869802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266620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CCBD58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CA6E5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41CBCE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DE2F39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FROL 1.0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A813A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9074DE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8456FE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E23BC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D47DC1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7D87C1C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FROL ER 0.375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22FE8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58AB90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5E9791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D84E7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0DD624C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8D4220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FROL ER 0.75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D2AF43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3E78AE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4C82D6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82F42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1E53D492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810C74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FROL ER 1.5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B9446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C8144C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6389D2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F0A0C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9D3791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10EB15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NEMET CR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BB546D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46AAA5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B15094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1265A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3B306DF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0DA0A2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NEMET CR 50_200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C451F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18A05E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710D16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B3DFA2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70DDD10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61B607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NEMET CR 50_200 60T 29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51A68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E6F54D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016082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844C24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35C01EE4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8A9762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INEMET RETARD 50/200 10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8258F7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3FD293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 and Decarbo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22CED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64E55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F8FCCC7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66DDF3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100/25/200 MG 30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18A79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CE1C2D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BFD79E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3AF9D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227A8D0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AAFCB2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125/31.25/200 30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108CD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6F8553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FE93C5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BE073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5B929B1C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684199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150/37.5/200MG 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D7850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B1689E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AB607A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50D1E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1D0C1DB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255608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200/50/200 MG 30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660A31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5A1D524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C7A89A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00127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8040543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0A9E6F8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50/12.5/200 MG 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0E8DF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668F65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3BFA85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AA9328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2361B5A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D4AB960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TALEVO 75/18.75/200MG 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6B6702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A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FF8EDD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Levodopa, Decarboxyl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BCA40D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926D7EA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820C0A8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0C4226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MEXOL 0.25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F680FDF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635CB0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8BAD6D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2D09CE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6389E99F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B8BCC5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RIMEXOL 1 MG 10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D2B013E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C0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5DB86F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ramipexol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1D634C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1B2CDB2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2A427E9D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CD46F4C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XADAGO 100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BE9E16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7C385E9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afinamid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2F5264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C9EAD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  <w:tr w:rsidR="00792A7C" w:rsidRPr="00D57199" w14:paraId="4CC2A70C" w14:textId="77777777" w:rsidTr="00D97FEA">
        <w:trPr>
          <w:trHeight w:val="2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4001E55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XADAGO 50 MG 30 T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3987FCB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N04BD0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C6B4B37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Safinamide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2B3146DD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784383" w14:textId="77777777" w:rsidR="00792A7C" w:rsidRPr="00D57199" w:rsidRDefault="00792A7C" w:rsidP="00C40B06">
            <w:pPr>
              <w:rPr>
                <w:rFonts w:ascii="Calibri" w:eastAsia="Times New Roman" w:hAnsi="Calibri" w:cs="Calibri"/>
                <w:color w:val="000000"/>
              </w:rPr>
            </w:pPr>
            <w:r w:rsidRPr="00D57199">
              <w:rPr>
                <w:rFonts w:ascii="Calibri" w:eastAsia="Times New Roman" w:hAnsi="Calibri" w:cs="Calibri"/>
                <w:color w:val="000000"/>
              </w:rPr>
              <w:t>PO</w:t>
            </w:r>
          </w:p>
        </w:tc>
      </w:tr>
    </w:tbl>
    <w:p w14:paraId="7F5E4645" w14:textId="77777777" w:rsidR="00BB6340" w:rsidRDefault="00BB6340" w:rsidP="00BB634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04B47CD" w14:textId="1F7C06E2" w:rsidR="00730939" w:rsidRPr="00BB6340" w:rsidRDefault="00730939" w:rsidP="008764B1">
      <w:pPr>
        <w:rPr>
          <w:rFonts w:ascii="Courier New" w:hAnsi="Courier New" w:cs="Courier New"/>
          <w:sz w:val="18"/>
          <w:szCs w:val="18"/>
        </w:rPr>
      </w:pPr>
    </w:p>
    <w:sectPr w:rsidR="00730939" w:rsidRPr="00BB63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340"/>
    <w:rsid w:val="000B52BA"/>
    <w:rsid w:val="00133B4F"/>
    <w:rsid w:val="001C0971"/>
    <w:rsid w:val="002743CB"/>
    <w:rsid w:val="002B1AA3"/>
    <w:rsid w:val="00324D37"/>
    <w:rsid w:val="00357401"/>
    <w:rsid w:val="003903B5"/>
    <w:rsid w:val="003C4337"/>
    <w:rsid w:val="004E69D2"/>
    <w:rsid w:val="00623974"/>
    <w:rsid w:val="00675BA4"/>
    <w:rsid w:val="0069421D"/>
    <w:rsid w:val="006B7C01"/>
    <w:rsid w:val="006C7F65"/>
    <w:rsid w:val="00730939"/>
    <w:rsid w:val="00792A7C"/>
    <w:rsid w:val="008507BF"/>
    <w:rsid w:val="00875C5B"/>
    <w:rsid w:val="008764B1"/>
    <w:rsid w:val="00917C93"/>
    <w:rsid w:val="00975652"/>
    <w:rsid w:val="009A0B1F"/>
    <w:rsid w:val="009A114B"/>
    <w:rsid w:val="00A1343A"/>
    <w:rsid w:val="00AB1B30"/>
    <w:rsid w:val="00AD354A"/>
    <w:rsid w:val="00AE561B"/>
    <w:rsid w:val="00AE5F71"/>
    <w:rsid w:val="00B85E48"/>
    <w:rsid w:val="00BB6340"/>
    <w:rsid w:val="00BD0FB2"/>
    <w:rsid w:val="00C71A55"/>
    <w:rsid w:val="00CA4664"/>
    <w:rsid w:val="00CD12D2"/>
    <w:rsid w:val="00CF779C"/>
    <w:rsid w:val="00D43A88"/>
    <w:rsid w:val="00D97FEA"/>
    <w:rsid w:val="00E86013"/>
    <w:rsid w:val="00FB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898BA"/>
  <w15:chartTrackingRefBased/>
  <w15:docId w15:val="{818ACC6F-A4D8-452C-8749-46F1FD0C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14B"/>
  </w:style>
  <w:style w:type="paragraph" w:styleId="Heading1">
    <w:name w:val="heading 1"/>
    <w:basedOn w:val="Normal"/>
    <w:next w:val="Normal"/>
    <w:link w:val="Heading1Char"/>
    <w:uiPriority w:val="9"/>
    <w:qFormat/>
    <w:rsid w:val="0035740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BB6340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Paragraph">
    <w:name w:val="Paragraph"/>
    <w:basedOn w:val="Normal"/>
    <w:rsid w:val="00BB634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Head">
    <w:name w:val="Head"/>
    <w:basedOn w:val="Normal"/>
    <w:rsid w:val="00BB634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bidi="ar-S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57401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bidi="ar-SA"/>
      <w14:ligatures w14:val="none"/>
    </w:rPr>
  </w:style>
  <w:style w:type="paragraph" w:customStyle="1" w:styleId="Legend">
    <w:name w:val="Legend"/>
    <w:basedOn w:val="Normal"/>
    <w:rsid w:val="0097565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bidi="ar-SA"/>
      <w14:ligatures w14:val="none"/>
    </w:rPr>
  </w:style>
  <w:style w:type="paragraph" w:customStyle="1" w:styleId="Teaser">
    <w:name w:val="Teaser"/>
    <w:basedOn w:val="Normal"/>
    <w:rsid w:val="00730939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SMHeading">
    <w:name w:val="SM Heading"/>
    <w:basedOn w:val="Heading1"/>
    <w:qFormat/>
    <w:rsid w:val="008764B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6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Israel</dc:creator>
  <cp:keywords/>
  <dc:description/>
  <cp:lastModifiedBy>Ariel Israel</cp:lastModifiedBy>
  <cp:revision>26</cp:revision>
  <dcterms:created xsi:type="dcterms:W3CDTF">2024-05-01T07:52:00Z</dcterms:created>
  <dcterms:modified xsi:type="dcterms:W3CDTF">2024-05-21T16:51:00Z</dcterms:modified>
</cp:coreProperties>
</file>